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4D9" w:rsidRPr="00132DAB" w:rsidRDefault="00AB1422" w:rsidP="000B34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D6970">
        <w:rPr>
          <w:rFonts w:ascii="Times New Roman" w:hAnsi="Times New Roman" w:cs="Times New Roman"/>
          <w:b/>
          <w:sz w:val="24"/>
          <w:szCs w:val="24"/>
        </w:rPr>
        <w:t>S</w:t>
      </w:r>
      <w:r w:rsidR="0035469E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B34D9" w:rsidRPr="00132D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D498B">
        <w:rPr>
          <w:rFonts w:ascii="Times New Roman" w:hAnsi="Times New Roman" w:cs="Times New Roman" w:hint="eastAsia"/>
          <w:b/>
          <w:sz w:val="24"/>
          <w:szCs w:val="24"/>
        </w:rPr>
        <w:t>The</w:t>
      </w:r>
      <w:proofErr w:type="gramEnd"/>
      <w:r w:rsidR="00BD498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10E8" w:rsidRPr="006710E8">
        <w:rPr>
          <w:rFonts w:ascii="Times New Roman" w:hAnsi="Times New Roman" w:cs="Times New Roman"/>
          <w:b/>
          <w:sz w:val="24"/>
          <w:szCs w:val="24"/>
        </w:rPr>
        <w:t>primer</w:t>
      </w:r>
      <w:r w:rsidR="006710E8" w:rsidRPr="006710E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D498B">
        <w:rPr>
          <w:rFonts w:ascii="Times New Roman" w:hAnsi="Times New Roman" w:cs="Times New Roman" w:hint="eastAsia"/>
          <w:b/>
          <w:sz w:val="24"/>
          <w:szCs w:val="24"/>
        </w:rPr>
        <w:t>sequences used in qRT-PCR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360"/>
        <w:gridCol w:w="6494"/>
      </w:tblGrid>
      <w:tr w:rsidR="000B34D9" w:rsidRPr="00132DAB" w:rsidTr="00637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3295" w:type="pct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:rsidR="000B34D9" w:rsidRPr="00132DAB" w:rsidRDefault="000B34D9" w:rsidP="000B34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0B34D9" w:rsidRPr="00132DAB" w:rsidTr="007E1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ATF3 forward</w:t>
            </w:r>
          </w:p>
        </w:tc>
        <w:tc>
          <w:tcPr>
            <w:tcW w:w="329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TTGAGGATTTTGCTAACCTGAC</w:t>
            </w:r>
          </w:p>
        </w:tc>
      </w:tr>
      <w:tr w:rsidR="000B34D9" w:rsidRPr="00132DAB" w:rsidTr="007E1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ATF3 reverse</w:t>
            </w:r>
          </w:p>
        </w:tc>
        <w:tc>
          <w:tcPr>
            <w:tcW w:w="329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CTGCAATCTTATTTCTTTCTCGT</w:t>
            </w:r>
          </w:p>
        </w:tc>
      </w:tr>
      <w:tr w:rsidR="000B34D9" w:rsidRPr="00132DAB" w:rsidTr="007E1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β-actin forward</w:t>
            </w:r>
          </w:p>
        </w:tc>
        <w:tc>
          <w:tcPr>
            <w:tcW w:w="3295" w:type="pct"/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GGACTTCGAGCAAGAGATGG</w:t>
            </w:r>
          </w:p>
        </w:tc>
      </w:tr>
      <w:tr w:rsidR="000B34D9" w:rsidRPr="00132DAB" w:rsidTr="00637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β-actin reverse</w:t>
            </w:r>
          </w:p>
        </w:tc>
        <w:tc>
          <w:tcPr>
            <w:tcW w:w="3295" w:type="pct"/>
            <w:tcBorders>
              <w:bottom w:val="single" w:sz="12" w:space="0" w:color="000000" w:themeColor="text1"/>
            </w:tcBorders>
            <w:shd w:val="clear" w:color="auto" w:fill="FFFFFF" w:themeFill="background1"/>
          </w:tcPr>
          <w:p w:rsidR="000B34D9" w:rsidRPr="00132DAB" w:rsidRDefault="000B34D9" w:rsidP="007E10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32DAB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  <w:bookmarkEnd w:id="0"/>
    </w:tbl>
    <w:p w:rsidR="0009489D" w:rsidRDefault="0035469E"/>
    <w:sectPr w:rsidR="0009489D" w:rsidSect="00BD498B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4D9"/>
    <w:rsid w:val="00072F49"/>
    <w:rsid w:val="000B34D9"/>
    <w:rsid w:val="0035469E"/>
    <w:rsid w:val="00637521"/>
    <w:rsid w:val="006710E8"/>
    <w:rsid w:val="006D6970"/>
    <w:rsid w:val="00AB1422"/>
    <w:rsid w:val="00BD498B"/>
    <w:rsid w:val="00ED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B34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34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B34D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</cp:lastModifiedBy>
  <cp:revision>7</cp:revision>
  <dcterms:created xsi:type="dcterms:W3CDTF">2017-09-26T09:57:00Z</dcterms:created>
  <dcterms:modified xsi:type="dcterms:W3CDTF">2018-03-22T06:25:00Z</dcterms:modified>
</cp:coreProperties>
</file>